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A6C12" w:rsidRPr="003702B5" w:rsidRDefault="000D5D2A" w:rsidP="002E4353">
      <w:pPr>
        <w:pStyle w:val="Heading3"/>
        <w:rPr>
          <w:lang w:val="de-CH"/>
        </w:rPr>
      </w:pPr>
      <w:r w:rsidRPr="003702B5">
        <w:rPr>
          <w:lang w:val="de-CH"/>
        </w:rPr>
        <w:t xml:space="preserve">Demand </w:t>
      </w:r>
      <w:proofErr w:type="spellStart"/>
      <w:r w:rsidRPr="003702B5">
        <w:rPr>
          <w:lang w:val="de-CH"/>
        </w:rPr>
        <w:t>characteristics</w:t>
      </w:r>
      <w:proofErr w:type="spellEnd"/>
    </w:p>
    <w:p w:rsidR="00B56E23" w:rsidRDefault="00B56E23">
      <w:pPr>
        <w:rPr>
          <w:lang w:val="de-CH"/>
        </w:rPr>
      </w:pPr>
    </w:p>
    <w:p w:rsidR="00B56E23" w:rsidRDefault="00B56E23">
      <w:pPr>
        <w:rPr>
          <w:lang w:val="de-CH"/>
        </w:rPr>
      </w:pPr>
    </w:p>
    <w:p w:rsidR="00B56E23" w:rsidRPr="00BD131E" w:rsidRDefault="00B56E23" w:rsidP="00B56E23">
      <w:pPr>
        <w:spacing w:line="360" w:lineRule="auto"/>
        <w:rPr>
          <w:lang w:val="en-US"/>
        </w:rPr>
      </w:pPr>
      <w:r w:rsidRPr="00BD131E">
        <w:rPr>
          <w:noProof/>
          <w:lang w:val="en-US"/>
        </w:rPr>
        <w:drawing>
          <wp:inline distT="0" distB="0" distL="0" distR="0" wp14:anchorId="7B63F643" wp14:editId="44EB50B7">
            <wp:extent cx="5817476" cy="4140200"/>
            <wp:effectExtent l="0" t="0" r="0" b="0"/>
            <wp:docPr id="200335707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357077" name="Picture 200335707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20729" cy="414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6E23" w:rsidRPr="00BD131E" w:rsidRDefault="00B56E23" w:rsidP="00B56E23">
      <w:pPr>
        <w:spacing w:line="360" w:lineRule="auto"/>
        <w:rPr>
          <w:i/>
          <w:iCs/>
          <w:lang w:val="en-US"/>
        </w:rPr>
      </w:pPr>
      <w:bookmarkStart w:id="0" w:name="_Ref184654224"/>
      <w:r w:rsidRPr="00BD131E">
        <w:rPr>
          <w:i/>
          <w:iCs/>
          <w:lang w:val="en-US"/>
        </w:rPr>
        <w:t xml:space="preserve">Figure </w:t>
      </w:r>
      <w:bookmarkEnd w:id="0"/>
      <w:r w:rsidR="00F32592">
        <w:rPr>
          <w:i/>
          <w:iCs/>
          <w:lang w:val="en-US"/>
        </w:rPr>
        <w:t>1</w:t>
      </w:r>
      <w:r w:rsidRPr="00BD131E">
        <w:rPr>
          <w:i/>
          <w:iCs/>
          <w:lang w:val="en-US"/>
        </w:rPr>
        <w:t xml:space="preserve">. Demand characteristics by resident complexity (a) and (b) and bed occupancy (c). Bed occupancy is calculated as daily </w:t>
      </w:r>
      <w:r w:rsidR="00100C56">
        <w:rPr>
          <w:i/>
          <w:iCs/>
          <w:lang w:val="en-US"/>
        </w:rPr>
        <w:t>census</w:t>
      </w:r>
      <w:r w:rsidRPr="00BD131E">
        <w:rPr>
          <w:i/>
          <w:iCs/>
          <w:lang w:val="en-US"/>
        </w:rPr>
        <w:t xml:space="preserve"> against the yearly maximum occupancy of a given unit.</w:t>
      </w:r>
    </w:p>
    <w:p w:rsidR="00B56E23" w:rsidRDefault="00B56E23">
      <w:pPr>
        <w:rPr>
          <w:lang w:val="en-US"/>
        </w:rPr>
      </w:pPr>
    </w:p>
    <w:p w:rsidR="00D76D62" w:rsidRPr="00D76D62" w:rsidRDefault="00D76D62" w:rsidP="00D76D62">
      <w:pPr>
        <w:pStyle w:val="Caption"/>
        <w:keepNext/>
        <w:rPr>
          <w:sz w:val="24"/>
          <w:szCs w:val="24"/>
        </w:rPr>
      </w:pPr>
      <w:bookmarkStart w:id="1" w:name="_Toc182139357"/>
      <w:r w:rsidRPr="00D76D62">
        <w:rPr>
          <w:sz w:val="24"/>
          <w:szCs w:val="24"/>
        </w:rPr>
        <w:lastRenderedPageBreak/>
        <w:t>Table 1</w:t>
      </w:r>
      <w:r w:rsidRPr="00D76D62">
        <w:rPr>
          <w:sz w:val="24"/>
          <w:szCs w:val="24"/>
        </w:rPr>
        <w:t>. Yearly unit-level trend measures of average care demand level per unit.</w:t>
      </w:r>
      <w:bookmarkEnd w:id="1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7"/>
        <w:gridCol w:w="1920"/>
        <w:gridCol w:w="2013"/>
        <w:gridCol w:w="2013"/>
        <w:gridCol w:w="2295"/>
        <w:gridCol w:w="2295"/>
        <w:gridCol w:w="2295"/>
      </w:tblGrid>
      <w:tr w:rsidR="00D76D62" w:rsidRPr="00A20F8F" w:rsidTr="005978CA">
        <w:trPr>
          <w:trHeight w:val="113"/>
        </w:trPr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D76D62" w:rsidRPr="00A20F8F" w:rsidRDefault="00D76D62" w:rsidP="005978CA">
            <w:pPr>
              <w:pStyle w:val="APA6thText"/>
              <w:rPr>
                <w:lang w:val="en-CH"/>
              </w:rPr>
            </w:pPr>
            <w:r w:rsidRPr="00A20F8F">
              <w:rPr>
                <w:lang w:val="en-CH"/>
              </w:rPr>
              <w:t>Unit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D76D62" w:rsidRPr="00A20F8F" w:rsidRDefault="00D76D62" w:rsidP="005978CA">
            <w:pPr>
              <w:pStyle w:val="APA6thText"/>
              <w:jc w:val="center"/>
              <w:rPr>
                <w:lang w:val="en-CH"/>
              </w:rPr>
            </w:pPr>
            <w:r w:rsidRPr="00A20F8F">
              <w:rPr>
                <w:lang w:val="en-CH"/>
              </w:rPr>
              <w:t>2018</w:t>
            </w:r>
          </w:p>
          <w:p w:rsidR="00D76D62" w:rsidRPr="00A20F8F" w:rsidRDefault="00D76D62" w:rsidP="005978CA">
            <w:pPr>
              <w:pStyle w:val="APA6thText"/>
              <w:jc w:val="center"/>
              <w:rPr>
                <w:lang w:val="en-CH"/>
              </w:rPr>
            </w:pPr>
            <w:r w:rsidRPr="00A20F8F">
              <w:rPr>
                <w:i/>
                <w:iCs/>
                <w:lang w:val="en-CH"/>
              </w:rPr>
              <w:t>Mean</w:t>
            </w:r>
            <w:r w:rsidRPr="00A20F8F">
              <w:rPr>
                <w:lang w:val="en-CH"/>
              </w:rPr>
              <w:t xml:space="preserve"> [95% CI]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D76D62" w:rsidRPr="00A20F8F" w:rsidRDefault="00D76D62" w:rsidP="005978CA">
            <w:pPr>
              <w:pStyle w:val="APA6thText"/>
              <w:jc w:val="center"/>
              <w:rPr>
                <w:lang w:val="en-CH"/>
              </w:rPr>
            </w:pPr>
            <w:r w:rsidRPr="00A20F8F">
              <w:rPr>
                <w:lang w:val="en-CH"/>
              </w:rPr>
              <w:t>2019</w:t>
            </w:r>
          </w:p>
          <w:p w:rsidR="00D76D62" w:rsidRPr="00A20F8F" w:rsidRDefault="00D76D62" w:rsidP="005978CA">
            <w:pPr>
              <w:pStyle w:val="APA6thText"/>
              <w:jc w:val="center"/>
              <w:rPr>
                <w:lang w:val="en-CH"/>
              </w:rPr>
            </w:pPr>
            <w:r w:rsidRPr="00A20F8F">
              <w:rPr>
                <w:i/>
                <w:iCs/>
                <w:lang w:val="en-CH"/>
              </w:rPr>
              <w:t>Mean</w:t>
            </w:r>
            <w:r w:rsidRPr="00A20F8F">
              <w:rPr>
                <w:lang w:val="en-CH"/>
              </w:rPr>
              <w:t xml:space="preserve"> [95% CI]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D76D62" w:rsidRPr="00A20F8F" w:rsidRDefault="00D76D62" w:rsidP="005978CA">
            <w:pPr>
              <w:pStyle w:val="APA6thText"/>
              <w:jc w:val="center"/>
              <w:rPr>
                <w:lang w:val="en-CH"/>
              </w:rPr>
            </w:pPr>
            <w:r w:rsidRPr="00A20F8F">
              <w:rPr>
                <w:lang w:val="en-CH"/>
              </w:rPr>
              <w:t>2020</w:t>
            </w:r>
          </w:p>
          <w:p w:rsidR="00D76D62" w:rsidRPr="00A20F8F" w:rsidRDefault="00D76D62" w:rsidP="005978CA">
            <w:pPr>
              <w:pStyle w:val="APA6thText"/>
              <w:jc w:val="center"/>
              <w:rPr>
                <w:lang w:val="en-CH"/>
              </w:rPr>
            </w:pPr>
            <w:r w:rsidRPr="00A20F8F">
              <w:rPr>
                <w:i/>
                <w:iCs/>
                <w:lang w:val="en-CH"/>
              </w:rPr>
              <w:t>Mean</w:t>
            </w:r>
            <w:r w:rsidRPr="00A20F8F">
              <w:rPr>
                <w:lang w:val="en-CH"/>
              </w:rPr>
              <w:t xml:space="preserve"> [95% CI]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D76D62" w:rsidRPr="00A20F8F" w:rsidRDefault="00D76D62" w:rsidP="005978CA">
            <w:pPr>
              <w:pStyle w:val="APA6thText"/>
              <w:jc w:val="center"/>
              <w:rPr>
                <w:lang w:val="en-CH"/>
              </w:rPr>
            </w:pPr>
            <w:r w:rsidRPr="00A20F8F">
              <w:rPr>
                <w:lang w:val="en-CH"/>
              </w:rPr>
              <w:t>2021</w:t>
            </w:r>
          </w:p>
          <w:p w:rsidR="00D76D62" w:rsidRPr="00A20F8F" w:rsidRDefault="00D76D62" w:rsidP="005978CA">
            <w:pPr>
              <w:pStyle w:val="APA6thText"/>
              <w:jc w:val="center"/>
              <w:rPr>
                <w:lang w:val="en-CH"/>
              </w:rPr>
            </w:pPr>
            <w:r w:rsidRPr="00A20F8F">
              <w:rPr>
                <w:i/>
                <w:iCs/>
                <w:lang w:val="en-CH"/>
              </w:rPr>
              <w:t>Mean</w:t>
            </w:r>
            <w:r w:rsidRPr="00A20F8F">
              <w:rPr>
                <w:lang w:val="en-CH"/>
              </w:rPr>
              <w:t xml:space="preserve"> [95% CI]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D76D62" w:rsidRPr="00A20F8F" w:rsidRDefault="00D76D62" w:rsidP="005978CA">
            <w:pPr>
              <w:pStyle w:val="APA6thText"/>
              <w:jc w:val="center"/>
              <w:rPr>
                <w:lang w:val="en-CH"/>
              </w:rPr>
            </w:pPr>
            <w:r w:rsidRPr="00A20F8F">
              <w:rPr>
                <w:lang w:val="en-CH"/>
              </w:rPr>
              <w:t>2022</w:t>
            </w:r>
          </w:p>
          <w:p w:rsidR="00D76D62" w:rsidRPr="00A20F8F" w:rsidRDefault="00D76D62" w:rsidP="005978CA">
            <w:pPr>
              <w:pStyle w:val="APA6thText"/>
              <w:jc w:val="center"/>
              <w:rPr>
                <w:lang w:val="en-CH"/>
              </w:rPr>
            </w:pPr>
            <w:r w:rsidRPr="00A20F8F">
              <w:rPr>
                <w:i/>
                <w:iCs/>
                <w:lang w:val="en-CH"/>
              </w:rPr>
              <w:t>Mean</w:t>
            </w:r>
            <w:r w:rsidRPr="00A20F8F">
              <w:rPr>
                <w:lang w:val="en-CH"/>
              </w:rPr>
              <w:t xml:space="preserve"> [95% CI]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D76D62" w:rsidRPr="00A20F8F" w:rsidRDefault="00D76D62" w:rsidP="005978CA">
            <w:pPr>
              <w:pStyle w:val="APA6thText"/>
              <w:jc w:val="center"/>
              <w:rPr>
                <w:lang w:val="en-CH"/>
              </w:rPr>
            </w:pPr>
            <w:r w:rsidRPr="00A20F8F">
              <w:rPr>
                <w:lang w:val="en-CH"/>
              </w:rPr>
              <w:t>2023</w:t>
            </w:r>
          </w:p>
          <w:p w:rsidR="00D76D62" w:rsidRPr="00A20F8F" w:rsidRDefault="00D76D62" w:rsidP="005978CA">
            <w:pPr>
              <w:pStyle w:val="APA6thText"/>
              <w:jc w:val="center"/>
              <w:rPr>
                <w:lang w:val="en-CH"/>
              </w:rPr>
            </w:pPr>
            <w:r w:rsidRPr="00A20F8F">
              <w:rPr>
                <w:i/>
                <w:iCs/>
                <w:lang w:val="en-CH"/>
              </w:rPr>
              <w:t>Mean</w:t>
            </w:r>
            <w:r w:rsidRPr="00A20F8F">
              <w:rPr>
                <w:lang w:val="en-CH"/>
              </w:rPr>
              <w:t xml:space="preserve"> [95% CI]</w:t>
            </w:r>
          </w:p>
        </w:tc>
      </w:tr>
      <w:tr w:rsidR="00D76D62" w:rsidRPr="009743BF" w:rsidTr="005978CA">
        <w:trPr>
          <w:trHeight w:val="113"/>
        </w:trPr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rPr>
                <w:lang w:val="en-CH"/>
              </w:rPr>
            </w:pPr>
            <w:r w:rsidRPr="009743BF">
              <w:rPr>
                <w:lang w:val="en-CH"/>
              </w:rPr>
              <w:t>unit001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6.92 [6.86-6.98]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7.45 [7.39-7.50]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7.58 [7.53-7.63]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7.46 [7.41-7.51]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9.25 [9.20-9.30]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9.32 [9.27-9.37]</w:t>
            </w:r>
          </w:p>
        </w:tc>
      </w:tr>
      <w:tr w:rsidR="00D76D62" w:rsidRPr="009743BF" w:rsidTr="005978CA">
        <w:trPr>
          <w:trHeight w:val="113"/>
        </w:trPr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rPr>
                <w:lang w:val="en-CH"/>
              </w:rPr>
            </w:pPr>
            <w:r w:rsidRPr="009743BF">
              <w:rPr>
                <w:lang w:val="en-CH"/>
              </w:rPr>
              <w:t>unit002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7.00 [6.97-7.04]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6.80 [6.77-6.84]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6.62 [6.59-6.65]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6.83 [6.79-6.86]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7.17 [7.12-7.22]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7.53 [7.48-7.58]</w:t>
            </w:r>
          </w:p>
        </w:tc>
      </w:tr>
      <w:tr w:rsidR="00D76D62" w:rsidRPr="009743BF" w:rsidTr="005978CA">
        <w:trPr>
          <w:trHeight w:val="113"/>
        </w:trPr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rPr>
                <w:lang w:val="en-CH"/>
              </w:rPr>
            </w:pPr>
            <w:r w:rsidRPr="009743BF">
              <w:rPr>
                <w:lang w:val="en-CH"/>
              </w:rPr>
              <w:t>unit003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7.27 [7.25-7.30]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7.45 [7.42-7.48]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6.68 [6.64-6.72]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7.01 [6.97-7.06]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7.68 [7.64-7.73]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7.61 [7.56-7.65]</w:t>
            </w:r>
          </w:p>
        </w:tc>
      </w:tr>
      <w:tr w:rsidR="00D76D62" w:rsidRPr="009743BF" w:rsidTr="005978CA">
        <w:trPr>
          <w:trHeight w:val="113"/>
        </w:trPr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rPr>
                <w:lang w:val="en-CH"/>
              </w:rPr>
            </w:pPr>
            <w:r w:rsidRPr="009743BF">
              <w:rPr>
                <w:lang w:val="en-CH"/>
              </w:rPr>
              <w:t>unit004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6.51 [6.46-6.55]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6.54 [6.50-6.58]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6.86 [6.80-6.91]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7.11 [7.06-7.16]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7.55 [7.50-7.59]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7.16 [7.11-7.20]</w:t>
            </w:r>
          </w:p>
        </w:tc>
      </w:tr>
      <w:tr w:rsidR="00D76D62" w:rsidRPr="009743BF" w:rsidTr="005978CA">
        <w:trPr>
          <w:trHeight w:val="113"/>
        </w:trPr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rPr>
                <w:lang w:val="en-CH"/>
              </w:rPr>
            </w:pPr>
            <w:r w:rsidRPr="009743BF">
              <w:rPr>
                <w:lang w:val="en-CH"/>
              </w:rPr>
              <w:t>unit005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6.33 [6.29-6.37]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6.59 [6.55-6.63]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7.01 [6.96-7.05]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7.16 [7.11-7.21]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7.95 [7.90-8.01]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8.10 [8.05-8.16]</w:t>
            </w:r>
          </w:p>
        </w:tc>
      </w:tr>
      <w:tr w:rsidR="00D76D62" w:rsidRPr="009743BF" w:rsidTr="005978CA">
        <w:trPr>
          <w:trHeight w:val="113"/>
        </w:trPr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rPr>
                <w:lang w:val="en-CH"/>
              </w:rPr>
            </w:pPr>
            <w:r w:rsidRPr="009743BF">
              <w:rPr>
                <w:lang w:val="en-CH"/>
              </w:rPr>
              <w:t>unit006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7.48 [7.45-7.52]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6.89 [6.86-6.92]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6.53 [6.49-6.56]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6.84 [6.80-6.88]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7.45 [7.41-7.49]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8.36 [8.32-8.40]</w:t>
            </w:r>
          </w:p>
        </w:tc>
      </w:tr>
      <w:tr w:rsidR="00D76D62" w:rsidRPr="009743BF" w:rsidTr="005978CA">
        <w:trPr>
          <w:trHeight w:val="113"/>
        </w:trPr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rPr>
                <w:lang w:val="en-CH"/>
              </w:rPr>
            </w:pPr>
            <w:r w:rsidRPr="009743BF">
              <w:rPr>
                <w:lang w:val="en-CH"/>
              </w:rPr>
              <w:t>unit007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6.46 [6.42-6.50]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6.92 [6.88-6.96]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7.55 [7.52-7.59]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8.15 [8.12-8.17]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8.76 [8.73-8.80]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76D62" w:rsidRPr="009743BF" w:rsidRDefault="00D76D62" w:rsidP="005978CA">
            <w:pPr>
              <w:pStyle w:val="APA6thText"/>
              <w:jc w:val="right"/>
              <w:rPr>
                <w:lang w:val="en-CH"/>
              </w:rPr>
            </w:pPr>
            <w:r w:rsidRPr="009743BF">
              <w:rPr>
                <w:lang w:val="en-CH"/>
              </w:rPr>
              <w:t>8.49 [8.44-8.53]</w:t>
            </w:r>
          </w:p>
        </w:tc>
      </w:tr>
    </w:tbl>
    <w:p w:rsidR="003702B5" w:rsidRPr="00B56E23" w:rsidRDefault="003702B5">
      <w:pPr>
        <w:rPr>
          <w:lang w:val="en-US"/>
        </w:rPr>
      </w:pPr>
    </w:p>
    <w:sectPr w:rsidR="003702B5" w:rsidRPr="00B56E23" w:rsidSect="00D76D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E23"/>
    <w:rsid w:val="00076C40"/>
    <w:rsid w:val="000D5D2A"/>
    <w:rsid w:val="00100C56"/>
    <w:rsid w:val="00227E0D"/>
    <w:rsid w:val="002A6C12"/>
    <w:rsid w:val="002E4353"/>
    <w:rsid w:val="003702B5"/>
    <w:rsid w:val="00587E15"/>
    <w:rsid w:val="00664A36"/>
    <w:rsid w:val="006E4339"/>
    <w:rsid w:val="008F75DA"/>
    <w:rsid w:val="00B56E23"/>
    <w:rsid w:val="00B72822"/>
    <w:rsid w:val="00D76D62"/>
    <w:rsid w:val="00D94E2B"/>
    <w:rsid w:val="00F04EEF"/>
    <w:rsid w:val="00F3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7880E"/>
  <w15:chartTrackingRefBased/>
  <w15:docId w15:val="{78E986B0-6021-7749-A530-D316D94C7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6E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6E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6E2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6E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6E2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6E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6E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6E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6E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E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56E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56E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6E2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6E2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6E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6E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6E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6E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6E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6E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6E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6E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6E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6E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6E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6E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6E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6E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6E23"/>
    <w:rPr>
      <w:b/>
      <w:bCs/>
      <w:smallCaps/>
      <w:color w:val="2F5496" w:themeColor="accent1" w:themeShade="BF"/>
      <w:spacing w:val="5"/>
    </w:rPr>
  </w:style>
  <w:style w:type="paragraph" w:customStyle="1" w:styleId="APA6thText">
    <w:name w:val="APA 6th Text"/>
    <w:basedOn w:val="Normal"/>
    <w:autoRedefine/>
    <w:qFormat/>
    <w:rsid w:val="00D76D62"/>
    <w:rPr>
      <w:rFonts w:ascii="Times New Roman" w:eastAsiaTheme="minorEastAsia" w:hAnsi="Times New Roman"/>
      <w:bCs/>
      <w:kern w:val="0"/>
      <w:lang w:val="en-US" w:eastAsia="de-D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76D62"/>
    <w:pPr>
      <w:widowControl w:val="0"/>
      <w:spacing w:after="200"/>
    </w:pPr>
    <w:rPr>
      <w:rFonts w:ascii="Times New Roman" w:hAnsi="Times New Roman"/>
      <w:i/>
      <w:iCs/>
      <w:color w:val="44546A" w:themeColor="text2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Blatter</dc:creator>
  <cp:keywords/>
  <dc:description/>
  <cp:lastModifiedBy>Catherine Blatter</cp:lastModifiedBy>
  <cp:revision>9</cp:revision>
  <dcterms:created xsi:type="dcterms:W3CDTF">2024-12-12T14:03:00Z</dcterms:created>
  <dcterms:modified xsi:type="dcterms:W3CDTF">2024-12-12T14:19:00Z</dcterms:modified>
</cp:coreProperties>
</file>